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132" w:tblpY="253"/>
        <w:tblOverlap w:val="never"/>
        <w:tblW w:w="773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2"/>
        <w:gridCol w:w="1186"/>
        <w:gridCol w:w="560"/>
        <w:gridCol w:w="462"/>
        <w:gridCol w:w="1716"/>
        <w:gridCol w:w="1404"/>
        <w:gridCol w:w="10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48" w:hRule="atLeast"/>
        </w:trPr>
        <w:tc>
          <w:tcPr>
            <w:tcW w:w="773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rPr>
                <w:rFonts w:hint="eastAsia" w:ascii="宋体" w:hAnsi="宋体" w:eastAsia="宋体" w:cs="宋体"/>
                <w:i w:val="0"/>
                <w:iCs w:val="0"/>
                <w:color w:val="FF0000"/>
                <w:sz w:val="22"/>
                <w:szCs w:val="22"/>
                <w:u w:val="no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5.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S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.  Data of 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different severity within delusional group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(WMH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an(I-J)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D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si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hol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365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8.42750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VWM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883.2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0.11560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WMH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52.1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3.73031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front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32.1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66328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front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9.4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.47277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tempor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9.6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.56723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empor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158408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pariet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01.4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8.21496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pariet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67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4.23617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ccipit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50.62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.01985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ccipit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54.075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5.63488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cerebell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06246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cerebellu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nnetts 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8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733" w:type="dxa"/>
            <w:gridSpan w:val="7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101214"/>
                <w:spacing w:val="0"/>
                <w:sz w:val="16"/>
                <w:szCs w:val="16"/>
                <w:lang w:val="en-US" w:eastAsia="zh-CN"/>
              </w:rPr>
              <w:t>**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101214"/>
                <w:spacing w:val="0"/>
                <w:sz w:val="16"/>
                <w:szCs w:val="16"/>
              </w:rPr>
              <w:t xml:space="preserve">The significance level of the difference between means is </w:t>
            </w:r>
            <w:r>
              <w:rPr>
                <w:rFonts w:hint="eastAsia" w:ascii="Segoe UI" w:hAnsi="Segoe UI" w:eastAsia="宋体" w:cs="Segoe UI"/>
                <w:i w:val="0"/>
                <w:iCs w:val="0"/>
                <w:caps w:val="0"/>
                <w:color w:val="101214"/>
                <w:spacing w:val="0"/>
                <w:sz w:val="16"/>
                <w:szCs w:val="16"/>
                <w:lang w:val="en-US" w:eastAsia="zh-CN"/>
              </w:rPr>
              <w:t>＜</w:t>
            </w:r>
            <w:r>
              <w:rPr>
                <w:rFonts w:hint="eastAsia" w:ascii="Segoe UI" w:hAnsi="Segoe UI" w:eastAsia="Segoe UI" w:cs="Segoe UI"/>
                <w:i w:val="0"/>
                <w:iCs w:val="0"/>
                <w:caps w:val="0"/>
                <w:color w:val="101214"/>
                <w:spacing w:val="0"/>
                <w:sz w:val="16"/>
                <w:szCs w:val="16"/>
              </w:rPr>
              <w:t>0.05.</w:t>
            </w: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101214"/>
                <w:spacing w:val="0"/>
                <w:sz w:val="16"/>
                <w:szCs w:val="16"/>
                <w:shd w:val="clear" w:fill="FFFFFF"/>
              </w:rPr>
              <w:t xml:space="preserve"> 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E3YmFhNGY1M2NkOTcyM2QwMGRiODFlMzk5N2E5MDMifQ=="/>
  </w:docVars>
  <w:rsids>
    <w:rsidRoot w:val="00000000"/>
    <w:rsid w:val="0A401F2C"/>
    <w:rsid w:val="10912A02"/>
    <w:rsid w:val="4AB84AA8"/>
    <w:rsid w:val="5BAC6B90"/>
    <w:rsid w:val="777E0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3T06:04:00Z</dcterms:created>
  <dc:creator>樊果果</dc:creator>
  <cp:lastModifiedBy>樊v</cp:lastModifiedBy>
  <dcterms:modified xsi:type="dcterms:W3CDTF">2023-11-01T07:06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B6440BDB5B64670A4B672FAD1F5D2BB_12</vt:lpwstr>
  </property>
</Properties>
</file>